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8E812" w14:textId="77777777" w:rsidR="00BA6CF2" w:rsidRPr="00F71EA8" w:rsidRDefault="00BA6CF2" w:rsidP="00BA6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. The t</w:t>
      </w:r>
      <w:r w:rsidRPr="00510D8F">
        <w:rPr>
          <w:rFonts w:ascii="Times New Roman" w:hAnsi="Times New Roman" w:cs="Times New Roman"/>
          <w:sz w:val="24"/>
          <w:szCs w:val="24"/>
        </w:rPr>
        <w:t>op 20 most published journals.</w:t>
      </w:r>
    </w:p>
    <w:tbl>
      <w:tblPr>
        <w:tblpPr w:leftFromText="180" w:rightFromText="180" w:vertAnchor="page" w:horzAnchor="margin" w:tblpXSpec="center" w:tblpY="1967"/>
        <w:tblW w:w="10784" w:type="dxa"/>
        <w:tblLook w:val="04A0" w:firstRow="1" w:lastRow="0" w:firstColumn="1" w:lastColumn="0" w:noHBand="0" w:noVBand="1"/>
      </w:tblPr>
      <w:tblGrid>
        <w:gridCol w:w="777"/>
        <w:gridCol w:w="3434"/>
        <w:gridCol w:w="1582"/>
        <w:gridCol w:w="1011"/>
        <w:gridCol w:w="1418"/>
        <w:gridCol w:w="1199"/>
        <w:gridCol w:w="1363"/>
      </w:tblGrid>
      <w:tr w:rsidR="00BA6CF2" w:rsidRPr="000C3C87" w14:paraId="441704AE" w14:textId="77777777" w:rsidTr="000037D0">
        <w:trPr>
          <w:trHeight w:val="729"/>
        </w:trPr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6BE98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E9FA7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398F3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ublications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3782A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</w:t>
            </w:r>
            <w:r w:rsidRPr="0063524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inde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9CF6F3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3657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36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BA826C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3657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365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2A4146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ocal</w:t>
            </w:r>
            <w:r w:rsidRPr="0063524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C3C8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itations</w:t>
            </w:r>
          </w:p>
        </w:tc>
      </w:tr>
      <w:tr w:rsidR="00BA6CF2" w:rsidRPr="000C3C87" w14:paraId="43A2D1F3" w14:textId="77777777" w:rsidTr="000037D0">
        <w:trPr>
          <w:trHeight w:val="256"/>
        </w:trPr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506B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DE1B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euroimage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855A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BBD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60018B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28148E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4402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5585</w:t>
            </w:r>
          </w:p>
        </w:tc>
      </w:tr>
      <w:tr w:rsidR="00BA6CF2" w:rsidRPr="000C3C87" w14:paraId="7994169B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2D38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A44D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euroimage-Clinica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C11D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56A5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BB00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DEA4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2C4A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44</w:t>
            </w:r>
          </w:p>
        </w:tc>
      </w:tr>
      <w:tr w:rsidR="00BA6CF2" w:rsidRPr="000C3C87" w14:paraId="2B2D9FE9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1EB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F7D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Human Brain Mapp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383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524D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0FEB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69D5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A0AD0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83</w:t>
            </w:r>
          </w:p>
        </w:tc>
      </w:tr>
      <w:tr w:rsidR="00BA6CF2" w:rsidRPr="000C3C87" w14:paraId="1F12045A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790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BAAA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rontiers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 Neurosci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FA455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49E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70B8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0201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E549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82</w:t>
            </w:r>
          </w:p>
        </w:tc>
      </w:tr>
      <w:tr w:rsidR="00BA6CF2" w:rsidRPr="000C3C87" w14:paraId="16FA10E6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BA9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76F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rontiers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 Neurolog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9CB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97D1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95F2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66C3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3EC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29</w:t>
            </w:r>
          </w:p>
        </w:tc>
      </w:tr>
      <w:tr w:rsidR="00BA6CF2" w:rsidRPr="000C3C87" w14:paraId="1DBAB0C1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F38A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C08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gnetic Resonanc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 Medici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B311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0E7B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5755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18C4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FC9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309</w:t>
            </w:r>
          </w:p>
        </w:tc>
      </w:tr>
      <w:tr w:rsidR="00BA6CF2" w:rsidRPr="000C3C87" w14:paraId="27F89043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A0AD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C80B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Magnetic Resonance Imag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1482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16FC8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1A1C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5E77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E136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</w:tr>
      <w:tr w:rsidR="00BA6CF2" w:rsidRPr="000C3C87" w14:paraId="5C12737B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3244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35CD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Journal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f Magnetic Resonance Imag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0CA2B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C58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1006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A36D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5FFF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51</w:t>
            </w:r>
          </w:p>
        </w:tc>
      </w:tr>
      <w:tr w:rsidR="00BA6CF2" w:rsidRPr="000C3C87" w14:paraId="6A9F287A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183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CA59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merican Journal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f Neuroradiolog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A666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90BD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7BE7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0D35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7E40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1</w:t>
            </w:r>
          </w:p>
        </w:tc>
      </w:tr>
      <w:tr w:rsidR="00BA6CF2" w:rsidRPr="000C3C87" w14:paraId="44B04D20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0B83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204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Cerebral Cortex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2FA9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3C4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B652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5BC8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0C206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42</w:t>
            </w:r>
          </w:p>
        </w:tc>
      </w:tr>
      <w:tr w:rsidR="00BA6CF2" w:rsidRPr="000C3C87" w14:paraId="4B5FC9E8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A28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45E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Journal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f Neuroimag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2968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36DF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FCC7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2A32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9A13" w14:textId="1F35C66D" w:rsidR="00BA6CF2" w:rsidRPr="000C3C87" w:rsidRDefault="00015B03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66</w:t>
            </w:r>
          </w:p>
        </w:tc>
      </w:tr>
      <w:tr w:rsidR="00BA6CF2" w:rsidRPr="000C3C87" w14:paraId="4F4C98A3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9EA0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35B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B1C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D70A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79DD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0E50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31D0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1</w:t>
            </w:r>
          </w:p>
        </w:tc>
      </w:tr>
      <w:tr w:rsidR="00BA6CF2" w:rsidRPr="000C3C87" w14:paraId="7AC5D87A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86E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E02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Scientific Report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1362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8C2B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00E0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4E24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BA0D5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2</w:t>
            </w:r>
          </w:p>
        </w:tc>
      </w:tr>
      <w:tr w:rsidR="00BA6CF2" w:rsidRPr="000C3C87" w14:paraId="68AE9329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BD0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8C6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Brain Structure &amp; Fun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333A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F4B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DBC1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5074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6E1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90</w:t>
            </w:r>
          </w:p>
        </w:tc>
      </w:tr>
      <w:tr w:rsidR="00BA6CF2" w:rsidRPr="000C3C87" w14:paraId="65CEAE24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77F2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62F8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eurobiology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f Ag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BCEB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398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6FDA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B650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1D2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386</w:t>
            </w:r>
          </w:p>
        </w:tc>
      </w:tr>
      <w:tr w:rsidR="00BA6CF2" w:rsidRPr="000C3C87" w14:paraId="2A157510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8088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B8F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euroradiolog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F570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AB9F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B5C0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4910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D22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</w:tr>
      <w:tr w:rsidR="00BA6CF2" w:rsidRPr="000C3C87" w14:paraId="6E43A7F0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8B35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EF5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rain Imaging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d Behavi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27A7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B2C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0881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2E01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C0F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95</w:t>
            </w:r>
          </w:p>
        </w:tc>
      </w:tr>
      <w:tr w:rsidR="00BA6CF2" w:rsidRPr="000C3C87" w14:paraId="3DC7D0A0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8FF5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87E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B0029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DF9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79C4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47F7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C0FF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375</w:t>
            </w:r>
          </w:p>
        </w:tc>
      </w:tr>
      <w:tr w:rsidR="00BA6CF2" w:rsidRPr="000C3C87" w14:paraId="51BF9CBF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B69BC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342272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1A3E64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D8470A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A2A13C4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14:paraId="0B450479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C94742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35</w:t>
            </w:r>
          </w:p>
        </w:tc>
      </w:tr>
      <w:tr w:rsidR="00BA6CF2" w:rsidRPr="000C3C87" w14:paraId="630EA54E" w14:textId="77777777" w:rsidTr="000037D0">
        <w:trPr>
          <w:trHeight w:val="256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D2946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552CC3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European Radiology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A2EF81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CB30AE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177721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41E078" w14:textId="77777777" w:rsidR="00BA6CF2" w:rsidRPr="00365748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574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4D06E7" w14:textId="77777777" w:rsidR="00BA6CF2" w:rsidRPr="000C3C87" w:rsidRDefault="00BA6CF2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C87">
              <w:rPr>
                <w:rFonts w:ascii="Times New Roman" w:eastAsia="等线" w:hAnsi="Times New Roman" w:cs="Times New Roman"/>
                <w:sz w:val="24"/>
                <w:szCs w:val="24"/>
              </w:rPr>
              <w:t>132</w:t>
            </w:r>
          </w:p>
        </w:tc>
      </w:tr>
    </w:tbl>
    <w:p w14:paraId="43E895ED" w14:textId="77777777" w:rsidR="00BA6CF2" w:rsidRPr="00F71EA8" w:rsidRDefault="00BA6CF2" w:rsidP="00BA6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541A02" w14:textId="77777777" w:rsidR="00390AD4" w:rsidRDefault="00390AD4">
      <w:pPr>
        <w:sectPr w:rsidR="00390A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E05805" w14:textId="77777777" w:rsidR="007C0A52" w:rsidRDefault="007C0A52" w:rsidP="007C0A52">
      <w:pPr>
        <w:pStyle w:val="ae"/>
        <w:spacing w:line="360" w:lineRule="auto"/>
      </w:pPr>
      <w:bookmarkStart w:id="0" w:name="_Ref10234"/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lastRenderedPageBreak/>
        <w:t>Table S</w:t>
      </w:r>
      <w:bookmarkEnd w:id="0"/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 xml:space="preserve">2. </w:t>
      </w:r>
      <w:r w:rsidRPr="009D0C9E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 xml:space="preserve">The top </w:t>
      </w:r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>2</w:t>
      </w:r>
      <w:r w:rsidRPr="009D0C9E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>0 most published countries/regions.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8"/>
        <w:gridCol w:w="2841"/>
        <w:gridCol w:w="1682"/>
        <w:gridCol w:w="798"/>
        <w:gridCol w:w="912"/>
        <w:gridCol w:w="1264"/>
      </w:tblGrid>
      <w:tr w:rsidR="007C0A52" w14:paraId="78E13BC8" w14:textId="77777777" w:rsidTr="000037D0">
        <w:trPr>
          <w:trHeight w:val="330"/>
        </w:trPr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D9D98EC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  <w:t>Rank</w:t>
            </w:r>
          </w:p>
        </w:tc>
        <w:tc>
          <w:tcPr>
            <w:tcW w:w="167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2007F28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  <w:t>Countries/Regions</w:t>
            </w:r>
          </w:p>
        </w:tc>
        <w:tc>
          <w:tcPr>
            <w:tcW w:w="98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81B113F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  <w:t>Publication</w:t>
            </w:r>
            <w:r>
              <w:rPr>
                <w:rFonts w:ascii="Times New Roman" w:eastAsia="宋体" w:hAnsi="Times New Roman" w:cs="Times New Roman" w:hint="eastAsia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171976C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  <w:t>SCP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DCAD5B0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  <w:t>MCP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749768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2A3027"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kern w:val="2"/>
                <w:sz w:val="24"/>
                <w:szCs w:val="24"/>
                <w:lang w:eastAsia="zh-CN"/>
              </w:rPr>
              <w:t>Total link strength</w:t>
            </w:r>
          </w:p>
        </w:tc>
      </w:tr>
      <w:tr w:rsidR="007C0A52" w14:paraId="0973760C" w14:textId="77777777" w:rsidTr="000037D0">
        <w:trPr>
          <w:trHeight w:val="285"/>
        </w:trPr>
        <w:tc>
          <w:tcPr>
            <w:tcW w:w="593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3BF610A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70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FFAA05E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89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CE6E0A3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469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044805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536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EFB789F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04F3364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6</w:t>
            </w:r>
          </w:p>
        </w:tc>
      </w:tr>
      <w:tr w:rsidR="007C0A52" w14:paraId="0AFB597B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2D84615C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4A97C656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3BA0A8C2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1D76FA5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786D8EC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1E0A44BA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7</w:t>
            </w:r>
          </w:p>
        </w:tc>
      </w:tr>
      <w:tr w:rsidR="007C0A52" w14:paraId="5E89E08C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67A48937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2E30F266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26D010B8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171E184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7895D618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27435E6A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9</w:t>
            </w:r>
          </w:p>
        </w:tc>
      </w:tr>
      <w:tr w:rsidR="007C0A52" w14:paraId="0C26BF4C" w14:textId="77777777" w:rsidTr="000037D0">
        <w:trPr>
          <w:trHeight w:val="292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6A78451B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23000C61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53E7AA79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7983B78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4D2397A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697D6F61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</w:p>
        </w:tc>
      </w:tr>
      <w:tr w:rsidR="007C0A52" w14:paraId="19D83E76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45857F08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2D672721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6954F2EE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7AF87B69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29A35B04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7AE7634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5</w:t>
            </w:r>
          </w:p>
        </w:tc>
      </w:tr>
      <w:tr w:rsidR="007C0A52" w14:paraId="0A6A5D4B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17E0FA07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2CE4AB1F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5B85902A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2DF8752C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2FB3F1A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25495C6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5</w:t>
            </w:r>
          </w:p>
        </w:tc>
      </w:tr>
      <w:tr w:rsidR="007C0A52" w14:paraId="1BBD6619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2D89CE7A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1AC2FC0F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454C87D7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24042C62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4F2766F2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35A5265C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6</w:t>
            </w:r>
          </w:p>
        </w:tc>
      </w:tr>
      <w:tr w:rsidR="007C0A52" w14:paraId="1F5B5325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4C029C48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1B324FC6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742B1BB2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34D2616B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05F0132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661A7084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0</w:t>
            </w:r>
          </w:p>
        </w:tc>
      </w:tr>
      <w:tr w:rsidR="007C0A52" w14:paraId="388C1A91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0D916818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1E53164B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748B1036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15F9E713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2F22765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582257B8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6</w:t>
            </w:r>
          </w:p>
        </w:tc>
      </w:tr>
      <w:tr w:rsidR="007C0A52" w14:paraId="7C5ADFC0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71E3F5A7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515404B9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1F460D31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5D74DE6D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6785DC54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15626F77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5</w:t>
            </w:r>
          </w:p>
        </w:tc>
      </w:tr>
      <w:tr w:rsidR="007C0A52" w14:paraId="43FF881A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4546B971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45450515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03E0D917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63F4EE64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466A648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7A9F1542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1</w:t>
            </w:r>
          </w:p>
        </w:tc>
      </w:tr>
      <w:tr w:rsidR="007C0A52" w14:paraId="25D874B2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3D15227D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6ED8F577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144DD131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085EFB21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3ED4C88D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041E9F78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4</w:t>
            </w:r>
          </w:p>
        </w:tc>
      </w:tr>
      <w:tr w:rsidR="007C0A52" w14:paraId="4A996ED8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7C0189AE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620BE12E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7CCA7D0C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7F2C1F4E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5AB9ED8B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29DAD13A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3</w:t>
            </w:r>
          </w:p>
        </w:tc>
      </w:tr>
      <w:tr w:rsidR="007C0A52" w14:paraId="1FA20EB2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7B3E26F6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1A69AB0C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62D3B29D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6E78274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12877409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717B3B62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  <w:tr w:rsidR="007C0A52" w14:paraId="54940BD6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271A9251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416BE420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631B6A07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2DBF768B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253390D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46480928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</w:tr>
      <w:tr w:rsidR="007C0A52" w14:paraId="4952D731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4E96F572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1052F50D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598FB702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796CA5E9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5825C1D8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3B8A7261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</w:tr>
      <w:tr w:rsidR="007C0A52" w14:paraId="3E485CAA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0A16587B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164D2CD2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29BD285E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58C25AD7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3323C8E4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7EDEA40C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</w:tr>
      <w:tr w:rsidR="007C0A52" w14:paraId="6CD3D81B" w14:textId="77777777" w:rsidTr="000037D0">
        <w:trPr>
          <w:trHeight w:val="285"/>
        </w:trPr>
        <w:tc>
          <w:tcPr>
            <w:tcW w:w="593" w:type="pct"/>
            <w:tcBorders>
              <w:tl2br w:val="nil"/>
              <w:tr2bl w:val="nil"/>
            </w:tcBorders>
            <w:noWrap/>
            <w:vAlign w:val="center"/>
          </w:tcPr>
          <w:p w14:paraId="7917CCC8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670" w:type="pct"/>
            <w:tcBorders>
              <w:tl2br w:val="nil"/>
              <w:tr2bl w:val="nil"/>
            </w:tcBorders>
            <w:noWrap/>
            <w:vAlign w:val="center"/>
          </w:tcPr>
          <w:p w14:paraId="21180B7F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89" w:type="pct"/>
            <w:tcBorders>
              <w:tl2br w:val="nil"/>
              <w:tr2bl w:val="nil"/>
            </w:tcBorders>
            <w:noWrap/>
            <w:vAlign w:val="center"/>
          </w:tcPr>
          <w:p w14:paraId="327DBDE9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 w14:paraId="1CEB650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0D8F2E56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  <w:tcBorders>
              <w:tl2br w:val="nil"/>
              <w:tr2bl w:val="nil"/>
            </w:tcBorders>
            <w:vAlign w:val="center"/>
          </w:tcPr>
          <w:p w14:paraId="48F15197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</w:t>
            </w:r>
          </w:p>
        </w:tc>
      </w:tr>
      <w:tr w:rsidR="007C0A52" w14:paraId="217AC339" w14:textId="77777777" w:rsidTr="000037D0">
        <w:trPr>
          <w:trHeight w:val="285"/>
        </w:trPr>
        <w:tc>
          <w:tcPr>
            <w:tcW w:w="593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616843D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670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8DBD885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167288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989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250E67A5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9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4AAEC33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C343067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7F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  <w:tcBorders>
              <w:bottom w:val="nil"/>
              <w:tl2br w:val="nil"/>
              <w:tr2bl w:val="nil"/>
            </w:tcBorders>
            <w:vAlign w:val="center"/>
          </w:tcPr>
          <w:p w14:paraId="1931AB06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5</w:t>
            </w:r>
          </w:p>
        </w:tc>
      </w:tr>
      <w:tr w:rsidR="007C0A52" w14:paraId="18E11816" w14:textId="77777777" w:rsidTr="000037D0">
        <w:trPr>
          <w:trHeight w:val="285"/>
        </w:trPr>
        <w:tc>
          <w:tcPr>
            <w:tcW w:w="593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DA02477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670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3A3E35E" w14:textId="77777777" w:rsidR="007C0A52" w:rsidRPr="00167288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 w:rsidRPr="004C43A0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989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4156439F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69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256D06A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36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62A3F620" w14:textId="77777777" w:rsidR="007C0A52" w:rsidRPr="007F3EF9" w:rsidRDefault="007C0A52" w:rsidP="000037D0">
            <w:pPr>
              <w:pStyle w:val="ae"/>
              <w:spacing w:line="360" w:lineRule="auto"/>
              <w:jc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43" w:type="pct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472606D6" w14:textId="77777777" w:rsidR="007C0A52" w:rsidRDefault="007C0A52" w:rsidP="000037D0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</w:tbl>
    <w:p w14:paraId="0E65BD64" w14:textId="77777777" w:rsidR="007C0A52" w:rsidRPr="003A3A8C" w:rsidRDefault="007C0A52" w:rsidP="007C0A52">
      <w:pPr>
        <w:spacing w:line="360" w:lineRule="auto"/>
        <w:rPr>
          <w:rFonts w:ascii="Times New Roman" w:eastAsiaTheme="minorEastAsia" w:hAnsi="Times New Roman" w:cs="Times New Roman"/>
          <w:lang w:eastAsia="zh-CN"/>
        </w:rPr>
      </w:pPr>
      <w:r w:rsidRPr="00E662AA">
        <w:rPr>
          <w:rFonts w:ascii="Times New Roman" w:hAnsi="Times New Roman" w:cs="Times New Roman"/>
        </w:rPr>
        <w:t>MCP, multicenter publishing; SCP, single-center publishing.</w:t>
      </w:r>
    </w:p>
    <w:p w14:paraId="52CDCC3F" w14:textId="77777777" w:rsidR="00390AD4" w:rsidRDefault="00390AD4">
      <w:pPr>
        <w:sectPr w:rsidR="00390A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ABCFE3" w14:textId="77777777" w:rsidR="00B5793C" w:rsidRPr="008C16C5" w:rsidRDefault="00B5793C" w:rsidP="00B5793C">
      <w:pPr>
        <w:pStyle w:val="ae"/>
        <w:spacing w:line="360" w:lineRule="auto"/>
      </w:pPr>
      <w:r w:rsidRPr="00517ACD">
        <w:rPr>
          <w:rFonts w:ascii="Times New Roman" w:eastAsia="宋体" w:hAnsi="Times New Roman" w:cs="Times New Roman"/>
          <w:sz w:val="24"/>
        </w:rPr>
        <w:lastRenderedPageBreak/>
        <w:t xml:space="preserve">Table </w:t>
      </w:r>
      <w:r w:rsidRPr="00517ACD"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3</w:t>
      </w:r>
      <w:r w:rsidRPr="00517ACD">
        <w:rPr>
          <w:rFonts w:ascii="Times New Roman" w:eastAsia="宋体" w:hAnsi="Times New Roman" w:cs="Times New Roman" w:hint="eastAsia"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 xml:space="preserve">The top </w:t>
      </w:r>
      <w:r>
        <w:rPr>
          <w:rFonts w:ascii="Times New Roman" w:eastAsia="宋体" w:hAnsi="Times New Roman" w:cs="Times New Roman" w:hint="eastAsia"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>0 most cited countries/regions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9"/>
        <w:gridCol w:w="2501"/>
        <w:gridCol w:w="1948"/>
        <w:gridCol w:w="2695"/>
      </w:tblGrid>
      <w:tr w:rsidR="00B5793C" w:rsidRPr="00517ACD" w14:paraId="431DBFF1" w14:textId="77777777" w:rsidTr="000037D0">
        <w:trPr>
          <w:trHeight w:val="300"/>
        </w:trPr>
        <w:tc>
          <w:tcPr>
            <w:tcW w:w="69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52FAAC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b/>
                <w:bCs/>
                <w:sz w:val="24"/>
              </w:rPr>
              <w:t>Rank</w:t>
            </w:r>
          </w:p>
        </w:tc>
        <w:tc>
          <w:tcPr>
            <w:tcW w:w="15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E679610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b/>
                <w:bCs/>
                <w:sz w:val="24"/>
              </w:rPr>
              <w:t>Countries/Regions</w:t>
            </w:r>
          </w:p>
        </w:tc>
        <w:tc>
          <w:tcPr>
            <w:tcW w:w="117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6F4CE23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b/>
                <w:bCs/>
                <w:sz w:val="24"/>
              </w:rPr>
              <w:t>Total Citations</w:t>
            </w:r>
          </w:p>
        </w:tc>
        <w:tc>
          <w:tcPr>
            <w:tcW w:w="16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894E4E4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b/>
                <w:bCs/>
                <w:sz w:val="24"/>
              </w:rPr>
              <w:t>Average Citations</w:t>
            </w:r>
          </w:p>
        </w:tc>
      </w:tr>
      <w:tr w:rsidR="00B5793C" w:rsidRPr="00517ACD" w14:paraId="4682E030" w14:textId="77777777" w:rsidTr="000037D0">
        <w:trPr>
          <w:trHeight w:val="285"/>
        </w:trPr>
        <w:tc>
          <w:tcPr>
            <w:tcW w:w="698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759547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06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90A6A37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UNITED KINGDOM</w:t>
            </w:r>
          </w:p>
        </w:tc>
        <w:tc>
          <w:tcPr>
            <w:tcW w:w="1173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4F99AC07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5524</w:t>
            </w:r>
          </w:p>
        </w:tc>
        <w:tc>
          <w:tcPr>
            <w:tcW w:w="1623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5695F89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71.7</w:t>
            </w:r>
          </w:p>
        </w:tc>
      </w:tr>
      <w:tr w:rsidR="00B5793C" w:rsidRPr="00517ACD" w14:paraId="12E2BDF3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25DF6DFA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078ACFD0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735316A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3569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559A1349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8.5</w:t>
            </w:r>
          </w:p>
        </w:tc>
      </w:tr>
      <w:tr w:rsidR="00B5793C" w:rsidRPr="00517ACD" w14:paraId="3F1D9F89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1F9DD25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049C37B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78133475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495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13D074CD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24.9</w:t>
            </w:r>
          </w:p>
        </w:tc>
      </w:tr>
      <w:tr w:rsidR="00B5793C" w:rsidRPr="00517ACD" w14:paraId="4CFA5345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6E7E140C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75D402EC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61810D9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142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2EF375C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8.3</w:t>
            </w:r>
          </w:p>
        </w:tc>
      </w:tr>
      <w:tr w:rsidR="00B5793C" w:rsidRPr="00517ACD" w14:paraId="1C8BBCDD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3A596132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11F2A0EB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CANADA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4142479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793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33C80C47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23.3</w:t>
            </w:r>
          </w:p>
        </w:tc>
      </w:tr>
      <w:tr w:rsidR="00B5793C" w:rsidRPr="00517ACD" w14:paraId="735F0BE8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37D91F2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1F8E310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SWITZERLAND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CFCBDE7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791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770E1C42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56.5</w:t>
            </w:r>
          </w:p>
        </w:tc>
      </w:tr>
      <w:tr w:rsidR="00B5793C" w:rsidRPr="00517ACD" w14:paraId="1B4CD0F1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2058ADE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0514630B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GERMANY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7A285497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727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78421C83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20.8</w:t>
            </w:r>
          </w:p>
        </w:tc>
      </w:tr>
      <w:tr w:rsidR="00B5793C" w:rsidRPr="00517ACD" w14:paraId="5CF95F87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6CF8710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12163F8B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AUSTRALIA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7A906AF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423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1164A422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9.2</w:t>
            </w:r>
          </w:p>
        </w:tc>
      </w:tr>
      <w:tr w:rsidR="00B5793C" w:rsidRPr="00517ACD" w14:paraId="671850A4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65D29A34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5B72A6C3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FRANCE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587479E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387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0776794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9.4</w:t>
            </w:r>
          </w:p>
        </w:tc>
      </w:tr>
      <w:tr w:rsidR="00B5793C" w:rsidRPr="00517ACD" w14:paraId="09F470EB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2ADAA355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0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20B8C21B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BELGIUM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6AFB518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328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4674CD4A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25.2</w:t>
            </w:r>
          </w:p>
        </w:tc>
      </w:tr>
      <w:tr w:rsidR="00B5793C" w:rsidRPr="00517ACD" w14:paraId="0F177461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019CA37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1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7137D9A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ITALY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06A4E7A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295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7F58DCB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B5793C" w:rsidRPr="00517ACD" w14:paraId="34D23B18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11D86D4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2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36E6086D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NETHERLANDS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1DE153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277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2FDFB93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9.8</w:t>
            </w:r>
          </w:p>
        </w:tc>
      </w:tr>
      <w:tr w:rsidR="00B5793C" w:rsidRPr="00517ACD" w14:paraId="58B4951A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0031CAB5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113A4412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SWEDEN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0352108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63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7E4FDBEA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81.5</w:t>
            </w:r>
          </w:p>
        </w:tc>
      </w:tr>
      <w:tr w:rsidR="00B5793C" w:rsidRPr="00517ACD" w14:paraId="4AE3039D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22C8FB8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1367731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NORWAY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02B81B65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6BFFAED5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B5793C" w:rsidRPr="00517ACD" w14:paraId="7D1DAC05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020E6D8A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5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7E8CEFE4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SPAIN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7FDBF6D6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27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34996DFF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25.4</w:t>
            </w:r>
          </w:p>
        </w:tc>
      </w:tr>
      <w:tr w:rsidR="00B5793C" w:rsidRPr="00517ACD" w14:paraId="31119F88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765D3A9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719DBFF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4BD981F4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725B3BCA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B5793C" w:rsidRPr="00517ACD" w14:paraId="345489E7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0C21F4A8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7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0DB3991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SINGAPORE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E05BD56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7D3D50E0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B5793C" w:rsidRPr="00517ACD" w14:paraId="055C7BF5" w14:textId="77777777" w:rsidTr="000037D0">
        <w:trPr>
          <w:trHeight w:val="285"/>
        </w:trPr>
        <w:tc>
          <w:tcPr>
            <w:tcW w:w="698" w:type="pct"/>
            <w:tcBorders>
              <w:tl2br w:val="nil"/>
              <w:tr2bl w:val="nil"/>
            </w:tcBorders>
            <w:noWrap/>
            <w:vAlign w:val="center"/>
          </w:tcPr>
          <w:p w14:paraId="2A3B2562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8</w:t>
            </w:r>
          </w:p>
        </w:tc>
        <w:tc>
          <w:tcPr>
            <w:tcW w:w="1506" w:type="pct"/>
            <w:tcBorders>
              <w:tl2br w:val="nil"/>
              <w:tr2bl w:val="nil"/>
            </w:tcBorders>
            <w:noWrap/>
            <w:vAlign w:val="center"/>
          </w:tcPr>
          <w:p w14:paraId="3A15D880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NEW ZEALAND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731F6D4E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623" w:type="pct"/>
            <w:tcBorders>
              <w:tl2br w:val="nil"/>
              <w:tr2bl w:val="nil"/>
            </w:tcBorders>
            <w:noWrap/>
            <w:vAlign w:val="center"/>
          </w:tcPr>
          <w:p w14:paraId="17B13C2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9.8</w:t>
            </w:r>
          </w:p>
        </w:tc>
      </w:tr>
      <w:tr w:rsidR="00B5793C" w:rsidRPr="00517ACD" w14:paraId="2512FB14" w14:textId="77777777" w:rsidTr="000037D0">
        <w:trPr>
          <w:trHeight w:val="285"/>
        </w:trPr>
        <w:tc>
          <w:tcPr>
            <w:tcW w:w="698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80C21CC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19</w:t>
            </w:r>
          </w:p>
        </w:tc>
        <w:tc>
          <w:tcPr>
            <w:tcW w:w="1506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479670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IRAN</w:t>
            </w:r>
          </w:p>
        </w:tc>
        <w:tc>
          <w:tcPr>
            <w:tcW w:w="1173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0714751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623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4C99982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1.3</w:t>
            </w:r>
          </w:p>
        </w:tc>
      </w:tr>
      <w:tr w:rsidR="00B5793C" w:rsidRPr="00517ACD" w14:paraId="2EFE76A8" w14:textId="77777777" w:rsidTr="000037D0">
        <w:trPr>
          <w:trHeight w:val="285"/>
        </w:trPr>
        <w:tc>
          <w:tcPr>
            <w:tcW w:w="698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6436E27D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eastAsia="宋体" w:hAnsi="Times New Roman" w:cs="Times New Roman"/>
                <w:sz w:val="24"/>
              </w:rPr>
              <w:t>20</w:t>
            </w:r>
          </w:p>
        </w:tc>
        <w:tc>
          <w:tcPr>
            <w:tcW w:w="1506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289BC667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DENMARK</w:t>
            </w:r>
          </w:p>
        </w:tc>
        <w:tc>
          <w:tcPr>
            <w:tcW w:w="1173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B1733F5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623" w:type="pct"/>
            <w:tcBorders>
              <w:top w:val="nil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44313657" w14:textId="77777777" w:rsidR="00B5793C" w:rsidRPr="00517ACD" w:rsidRDefault="00B5793C" w:rsidP="000037D0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517ACD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</w:tbl>
    <w:p w14:paraId="731AD6B5" w14:textId="77777777" w:rsidR="00B5793C" w:rsidRPr="00517ACD" w:rsidRDefault="00B5793C" w:rsidP="00B5793C">
      <w:pPr>
        <w:spacing w:line="360" w:lineRule="auto"/>
      </w:pPr>
    </w:p>
    <w:p w14:paraId="5F6D873B" w14:textId="77777777" w:rsidR="00390AD4" w:rsidRDefault="00390AD4">
      <w:pPr>
        <w:sectPr w:rsidR="00390A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86B83C" w14:textId="77777777" w:rsidR="00816C39" w:rsidRPr="00350299" w:rsidRDefault="00816C39" w:rsidP="00816C39">
      <w:pPr>
        <w:pStyle w:val="a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138A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lastRenderedPageBreak/>
        <w:t>Table S</w:t>
      </w:r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>4</w:t>
      </w:r>
      <w:r w:rsidRPr="0066138A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 xml:space="preserve">. </w:t>
      </w:r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>The t</w:t>
      </w:r>
      <w:r w:rsidRPr="00350299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>op 20 most published institutions</w:t>
      </w:r>
      <w:r w:rsidRPr="0066138A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>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851"/>
        <w:gridCol w:w="4252"/>
        <w:gridCol w:w="1843"/>
        <w:gridCol w:w="1276"/>
      </w:tblGrid>
      <w:tr w:rsidR="00816C39" w:rsidRPr="004929E9" w14:paraId="67F3DC11" w14:textId="77777777" w:rsidTr="000037D0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56D613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5F6F8A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stitutio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46FCC4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B711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ublication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BB9CD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entrality</w:t>
            </w:r>
          </w:p>
        </w:tc>
      </w:tr>
      <w:tr w:rsidR="00816C39" w:rsidRPr="004929E9" w14:paraId="3F709F27" w14:textId="77777777" w:rsidTr="000037D0">
        <w:trPr>
          <w:trHeight w:val="28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4E55EA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AE6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3653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College Lond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6854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4039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816C39" w:rsidRPr="004929E9" w14:paraId="57E04959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69D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752AB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5DE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Juntendo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43BC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666D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3</w:t>
            </w:r>
          </w:p>
        </w:tc>
      </w:tr>
      <w:tr w:rsidR="00816C39" w:rsidRPr="004929E9" w14:paraId="0EB6A3D2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CECC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3E6D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57B5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Wisconsin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BF0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4ACF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816C39" w:rsidRPr="004929E9" w14:paraId="255215D4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60BF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2E5F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1604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ujian Medical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A1B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D3F5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16C39" w:rsidRPr="004929E9" w14:paraId="32F1A073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25DA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131C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OLE_LINK33"/>
            <w:r w:rsidRPr="00F76E7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arvard Medical Schoo</w:t>
            </w:r>
            <w:bookmarkEnd w:id="1"/>
            <w:r w:rsidRPr="00F76E7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D6C4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DC85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16C39" w:rsidRPr="004929E9" w14:paraId="1E1B356D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3636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BF09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025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King's College Lond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9B35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F90E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816C39" w:rsidRPr="004929E9" w14:paraId="4A2927B6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57F0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602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154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California San Francis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C7EB6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F9B4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816C39" w:rsidRPr="004929E9" w14:paraId="2C5BBA3B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493C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4DA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1EB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Zhejiang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C4C1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E5B9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16C39" w:rsidRPr="004929E9" w14:paraId="121FE73E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42F9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269E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22D5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okyo Metropolitan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6545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FB3C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16C39" w:rsidRPr="004929E9" w14:paraId="6CD92009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CF70312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3DC9AA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2B8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Tokyo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6E6FF9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CA8EE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16C39" w:rsidRPr="004929E9" w14:paraId="2C548F2F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0AEFD9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4381AB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0EA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pital Medical Univers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D2419C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2BB1E6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5</w:t>
            </w:r>
          </w:p>
        </w:tc>
      </w:tr>
      <w:tr w:rsidR="00816C39" w:rsidRPr="004929E9" w14:paraId="7093B680" w14:textId="77777777" w:rsidTr="000037D0">
        <w:trPr>
          <w:trHeight w:val="28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305D49E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835F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14F1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oho Universit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A268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7A40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816C39" w:rsidRPr="004929E9" w14:paraId="7BD4772E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30C0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3773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E5BF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Cambrid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20CD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333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16C39" w:rsidRPr="004929E9" w14:paraId="528D441D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1460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79AC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4F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Oxfo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8A4F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D5D5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16C39" w:rsidRPr="004929E9" w14:paraId="08CD6D43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F091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B0F5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92DB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Toron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8F61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9570D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16C39" w:rsidRPr="004929E9" w14:paraId="4DCE7235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4728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9CA1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33C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Gene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90D3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BB4E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1</w:t>
            </w:r>
          </w:p>
        </w:tc>
      </w:tr>
      <w:tr w:rsidR="00816C39" w:rsidRPr="004929E9" w14:paraId="02EEE185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310D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67261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8F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anderbilt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9E9E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1A1F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16C39" w:rsidRPr="004929E9" w14:paraId="72A6E1F7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5F05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0308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27DA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rdiff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2DEF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1678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16C39" w:rsidRPr="004929E9" w14:paraId="4703F614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737C1E9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" w:name="_Hlk21504825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16C0D2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015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rdoch Children's Research Institut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EFDC1A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DBCAE7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bookmarkEnd w:id="2"/>
      <w:tr w:rsidR="00816C39" w:rsidRPr="004929E9" w14:paraId="2152A79D" w14:textId="77777777" w:rsidTr="000037D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44856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57FABD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82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niversity of Edinbur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3AE2EE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075C4" w14:textId="77777777" w:rsidR="00816C39" w:rsidRPr="004929E9" w:rsidRDefault="00816C39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9E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01</w:t>
            </w:r>
          </w:p>
        </w:tc>
      </w:tr>
    </w:tbl>
    <w:p w14:paraId="7AF4E97B" w14:textId="77777777" w:rsidR="00816C39" w:rsidRPr="004929E9" w:rsidRDefault="00816C39" w:rsidP="00816C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42DE31" w14:textId="77777777" w:rsidR="00390AD4" w:rsidRDefault="00390AD4">
      <w:pPr>
        <w:sectPr w:rsidR="00390A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2A4E83" w14:textId="77777777" w:rsidR="00357ED6" w:rsidRPr="0066138A" w:rsidRDefault="00357ED6" w:rsidP="00357ED6">
      <w:pPr>
        <w:pStyle w:val="ae"/>
        <w:tabs>
          <w:tab w:val="left" w:pos="67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205033823"/>
      <w:r w:rsidRPr="0066138A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lastRenderedPageBreak/>
        <w:t>Table S</w:t>
      </w:r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>5</w:t>
      </w:r>
      <w:r w:rsidRPr="0066138A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 xml:space="preserve">. The </w:t>
      </w:r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>t</w:t>
      </w:r>
      <w:r w:rsidRPr="00992A6C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 xml:space="preserve">op </w:t>
      </w:r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>10</w:t>
      </w:r>
      <w:r w:rsidRPr="00992A6C">
        <w:rPr>
          <w:rFonts w:ascii="Times New Roman" w:eastAsia="宋体" w:hAnsi="Times New Roman" w:cs="Times New Roman"/>
          <w:snapToGrid/>
          <w:color w:val="auto"/>
          <w:kern w:val="2"/>
          <w:sz w:val="24"/>
          <w:szCs w:val="24"/>
          <w:lang w:eastAsia="zh-CN"/>
        </w:rPr>
        <w:t xml:space="preserve"> most published authors</w:t>
      </w:r>
      <w:r>
        <w:rPr>
          <w:rFonts w:ascii="Times New Roman" w:eastAsia="宋体" w:hAnsi="Times New Roman" w:cs="Times New Roman" w:hint="eastAsia"/>
          <w:snapToGrid/>
          <w:color w:val="auto"/>
          <w:kern w:val="2"/>
          <w:sz w:val="24"/>
          <w:szCs w:val="24"/>
          <w:lang w:eastAsia="zh-CN"/>
        </w:rPr>
        <w:t>.</w:t>
      </w:r>
    </w:p>
    <w:tbl>
      <w:tblPr>
        <w:tblpPr w:leftFromText="180" w:rightFromText="180" w:vertAnchor="page" w:horzAnchor="margin" w:tblpXSpec="center" w:tblpY="2006"/>
        <w:tblW w:w="10632" w:type="dxa"/>
        <w:tblLook w:val="04A0" w:firstRow="1" w:lastRow="0" w:firstColumn="1" w:lastColumn="0" w:noHBand="0" w:noVBand="1"/>
      </w:tblPr>
      <w:tblGrid>
        <w:gridCol w:w="777"/>
        <w:gridCol w:w="1633"/>
        <w:gridCol w:w="1559"/>
        <w:gridCol w:w="1701"/>
        <w:gridCol w:w="1083"/>
        <w:gridCol w:w="1185"/>
        <w:gridCol w:w="1123"/>
        <w:gridCol w:w="1571"/>
      </w:tblGrid>
      <w:tr w:rsidR="00357ED6" w:rsidRPr="0066138A" w14:paraId="1D27A27E" w14:textId="77777777" w:rsidTr="000037D0">
        <w:trPr>
          <w:trHeight w:val="290"/>
        </w:trPr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3"/>
          <w:p w14:paraId="3412B9C1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6CE380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607CCA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ublication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A042A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ocal citation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AB2E7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h-</w:t>
            </w:r>
            <w:r w:rsidRPr="00602E9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1E0968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g-</w:t>
            </w:r>
            <w:r w:rsidRPr="00602E9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BAB2F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m-</w:t>
            </w:r>
            <w:r w:rsidRPr="00602E9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C2D9BB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otal link strength</w:t>
            </w:r>
          </w:p>
        </w:tc>
      </w:tr>
      <w:tr w:rsidR="00357ED6" w:rsidRPr="00602E99" w14:paraId="3F5A455B" w14:textId="77777777" w:rsidTr="000037D0">
        <w:trPr>
          <w:trHeight w:val="290"/>
        </w:trPr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91812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4BD0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Zhang H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01FF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4850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819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F32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69E5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4A6A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7E47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93</w:t>
            </w:r>
          </w:p>
        </w:tc>
      </w:tr>
      <w:tr w:rsidR="00357ED6" w:rsidRPr="00602E99" w14:paraId="2191C996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8C8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C48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Aoki 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526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0D71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8CD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869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40E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A2BB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12</w:t>
            </w:r>
          </w:p>
        </w:tc>
      </w:tr>
      <w:tr w:rsidR="00357ED6" w:rsidRPr="00602E99" w14:paraId="1A00D168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3750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DE4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Kamagata 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A740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263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7EB8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2CEB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DF3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B1B2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86</w:t>
            </w:r>
          </w:p>
        </w:tc>
      </w:tr>
      <w:tr w:rsidR="00357ED6" w:rsidRPr="00602E99" w14:paraId="5B96FC5B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5128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453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Hori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5F72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53AF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2E0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89E8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534F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E93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58</w:t>
            </w:r>
          </w:p>
        </w:tc>
      </w:tr>
      <w:tr w:rsidR="00357ED6" w:rsidRPr="00602E99" w14:paraId="2B708A5D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284B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9B0A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Andica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2A7A6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5D0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9C1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9BBC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476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E90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64</w:t>
            </w:r>
          </w:p>
        </w:tc>
      </w:tr>
      <w:tr w:rsidR="00357ED6" w:rsidRPr="00602E99" w14:paraId="4712A345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E855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B07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Alexander D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7A50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0CC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4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0818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2F40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7C5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255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61</w:t>
            </w:r>
          </w:p>
        </w:tc>
      </w:tr>
      <w:tr w:rsidR="00357ED6" w:rsidRPr="00602E99" w14:paraId="661E055D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630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295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Uchida 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872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25F4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CC1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89DF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AE3F0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434F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19</w:t>
            </w:r>
          </w:p>
        </w:tc>
      </w:tr>
      <w:tr w:rsidR="00357ED6" w:rsidRPr="00602E99" w14:paraId="64F55950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AE8F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5B66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Alexander A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1B6B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96A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CA7A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988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C778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F846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55</w:t>
            </w:r>
          </w:p>
        </w:tc>
      </w:tr>
      <w:tr w:rsidR="00357ED6" w:rsidRPr="00602E99" w14:paraId="0A92DCFB" w14:textId="77777777" w:rsidTr="000037D0">
        <w:trPr>
          <w:trHeight w:val="280"/>
        </w:trPr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 w14:paraId="337041A2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92A915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Hattori 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6D848A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8269F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28F02A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92729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43FEC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92CB6D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05</w:t>
            </w:r>
          </w:p>
        </w:tc>
      </w:tr>
      <w:tr w:rsidR="00357ED6" w:rsidRPr="00602E99" w14:paraId="75322697" w14:textId="77777777" w:rsidTr="000037D0">
        <w:trPr>
          <w:trHeight w:val="290"/>
        </w:trPr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344E7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B41249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Yu J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J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2E648C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D40328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8A0D7E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346D32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4DE982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0411F7" w14:textId="77777777" w:rsidR="00357ED6" w:rsidRPr="00602E99" w:rsidRDefault="00357ED6" w:rsidP="000037D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02E99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</w:tr>
    </w:tbl>
    <w:p w14:paraId="1FFF6458" w14:textId="77777777" w:rsidR="00357ED6" w:rsidRPr="0066138A" w:rsidRDefault="00357ED6" w:rsidP="00357E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FD69B7" w14:textId="77777777" w:rsidR="00390AD4" w:rsidRDefault="00390AD4">
      <w:pPr>
        <w:sectPr w:rsidR="00390A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B97F73" w14:textId="77777777" w:rsidR="00390AD4" w:rsidRPr="00C62CA6" w:rsidRDefault="00390AD4" w:rsidP="00390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23F6">
        <w:rPr>
          <w:rFonts w:ascii="Times New Roman" w:hAnsi="Times New Roman" w:cs="Times New Roman"/>
          <w:sz w:val="24"/>
          <w:szCs w:val="24"/>
        </w:rPr>
        <w:lastRenderedPageBreak/>
        <w:t>Table S6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123F6">
        <w:rPr>
          <w:rFonts w:ascii="Times New Roman" w:hAnsi="Times New Roman" w:cs="Times New Roman"/>
          <w:sz w:val="24"/>
          <w:szCs w:val="24"/>
        </w:rPr>
        <w:t xml:space="preserve"> The frequency of the top 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 w:rsidRPr="003123F6">
        <w:rPr>
          <w:rFonts w:ascii="Times New Roman" w:hAnsi="Times New Roman" w:cs="Times New Roman"/>
          <w:sz w:val="24"/>
          <w:szCs w:val="24"/>
        </w:rPr>
        <w:t xml:space="preserve"> keywords and the central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702" w:type="dxa"/>
        <w:tblLook w:val="04A0" w:firstRow="1" w:lastRow="0" w:firstColumn="1" w:lastColumn="0" w:noHBand="0" w:noVBand="1"/>
      </w:tblPr>
      <w:tblGrid>
        <w:gridCol w:w="1040"/>
        <w:gridCol w:w="4257"/>
        <w:gridCol w:w="1229"/>
        <w:gridCol w:w="1176"/>
      </w:tblGrid>
      <w:tr w:rsidR="00390AD4" w:rsidRPr="00C00CDA" w14:paraId="1B5DB340" w14:textId="77777777" w:rsidTr="007D5986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5B2848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4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5334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Keyword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2C7AC3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6E7A7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Centrality</w:t>
            </w:r>
          </w:p>
        </w:tc>
      </w:tr>
      <w:tr w:rsidR="00390AD4" w:rsidRPr="00C00CDA" w14:paraId="3FADF3F2" w14:textId="77777777" w:rsidTr="007D5986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6DA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64E00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Neurite orientation dispersion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533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DFC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390AD4" w:rsidRPr="00C00CDA" w14:paraId="479A125E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6C6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4499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Diffusion magnetic resonance imag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564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F00D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390AD4" w:rsidRPr="00C00CDA" w14:paraId="2C51169D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6C7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247D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Diffusion tensor imag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A95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CA0C8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390AD4" w:rsidRPr="00C00CDA" w14:paraId="3EE168B9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458D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F4C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Magnetic resonance imag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9BB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318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</w:tr>
      <w:tr w:rsidR="00390AD4" w:rsidRPr="00C00CDA" w14:paraId="120B6FAB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5DE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E81D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White matt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9D23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4A8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</w:tr>
      <w:tr w:rsidR="00390AD4" w:rsidRPr="00C00CDA" w14:paraId="3259C96A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BD4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061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A4E0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F20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</w:p>
        </w:tc>
      </w:tr>
      <w:tr w:rsidR="00390AD4" w:rsidRPr="00C00CDA" w14:paraId="344143B6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BD7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CBB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8E6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3FCB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390AD4" w:rsidRPr="00C00CDA" w14:paraId="240B4C01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6559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E51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DD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9FE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56B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</w:tr>
      <w:tr w:rsidR="00390AD4" w:rsidRPr="00C00CDA" w14:paraId="668F2E95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96C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51E0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Orientation disper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CD9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5A05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5</w:t>
            </w:r>
          </w:p>
        </w:tc>
      </w:tr>
      <w:tr w:rsidR="00390AD4" w:rsidRPr="00C00CDA" w14:paraId="64C6F7D6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EFE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7E3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Diffu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673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3FA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1</w:t>
            </w:r>
          </w:p>
        </w:tc>
      </w:tr>
      <w:tr w:rsidR="00390AD4" w:rsidRPr="00C00CDA" w14:paraId="196B730C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AFD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E3C3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7A34D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BDB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390AD4" w:rsidRPr="00C00CDA" w14:paraId="17173172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94B1B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2A0B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Microstructu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BCAB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A957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</w:tr>
      <w:tr w:rsidR="00390AD4" w:rsidRPr="00C00CDA" w14:paraId="1084560D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96C9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59BF3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Diffusion weighted imag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87BB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CB3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11</w:t>
            </w:r>
          </w:p>
        </w:tc>
      </w:tr>
      <w:tr w:rsidR="00390AD4" w:rsidRPr="00C00CDA" w14:paraId="04359460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5EC5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9C1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75F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AED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9</w:t>
            </w:r>
          </w:p>
        </w:tc>
      </w:tr>
      <w:tr w:rsidR="00390AD4" w:rsidRPr="00C00CDA" w14:paraId="3373DC9D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9DCAD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9C5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In viv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422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85A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11</w:t>
            </w:r>
          </w:p>
        </w:tc>
      </w:tr>
      <w:tr w:rsidR="00390AD4" w:rsidRPr="00C00CDA" w14:paraId="1012054F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34C6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BFD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Human br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CD67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DAD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390AD4" w:rsidRPr="00C00CDA" w14:paraId="5AB41655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58B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C34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Abnorma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B5C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D4C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6</w:t>
            </w:r>
          </w:p>
        </w:tc>
      </w:tr>
      <w:tr w:rsidR="00390AD4" w:rsidRPr="00C00CDA" w14:paraId="650778DD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A99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246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B90D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4BC5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5</w:t>
            </w:r>
          </w:p>
        </w:tc>
      </w:tr>
      <w:tr w:rsidR="00390AD4" w:rsidRPr="00C00CDA" w14:paraId="604D0B28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AE3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794F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9E0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FDB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</w:tr>
      <w:tr w:rsidR="00390AD4" w:rsidRPr="00C00CDA" w14:paraId="3D0682A8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F319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B955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Gray matt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D50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938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</w:tr>
      <w:tr w:rsidR="00390AD4" w:rsidRPr="00C00CDA" w14:paraId="48EC2E1E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393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49E0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Tractograph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EE1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CC347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</w:tr>
      <w:tr w:rsidR="00390AD4" w:rsidRPr="00C00CDA" w14:paraId="391CB0D0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1F00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FE44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White matter microstructu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6A8B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2972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5</w:t>
            </w:r>
          </w:p>
        </w:tc>
      </w:tr>
      <w:tr w:rsidR="00390AD4" w:rsidRPr="00C00CDA" w14:paraId="6928926F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F075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8AA0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Tens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F8F6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D13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9</w:t>
            </w:r>
          </w:p>
        </w:tc>
      </w:tr>
      <w:tr w:rsidR="00390AD4" w:rsidRPr="00C00CDA" w14:paraId="36A89898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868989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57251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Connectivity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3782EE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A6C38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5</w:t>
            </w:r>
          </w:p>
        </w:tc>
      </w:tr>
      <w:tr w:rsidR="00390AD4" w:rsidRPr="00C00CDA" w14:paraId="3AF48C5C" w14:textId="77777777" w:rsidTr="007D598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F2C4AD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0094D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Diffusion kurtosis imaging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218A8A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CCB97C" w14:textId="77777777" w:rsidR="00390AD4" w:rsidRPr="00C00CDA" w:rsidRDefault="00390AD4" w:rsidP="007D598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0CDA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</w:p>
        </w:tc>
      </w:tr>
    </w:tbl>
    <w:p w14:paraId="52B975BF" w14:textId="77777777" w:rsidR="00390AD4" w:rsidRPr="00C62CA6" w:rsidRDefault="00390AD4" w:rsidP="00390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02062" w14:textId="77777777" w:rsidR="007B7CD9" w:rsidRDefault="007B7CD9"/>
    <w:sectPr w:rsidR="007B7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7EC"/>
    <w:rsid w:val="00015B03"/>
    <w:rsid w:val="000D5D37"/>
    <w:rsid w:val="00243BEE"/>
    <w:rsid w:val="002A6DD5"/>
    <w:rsid w:val="00357ED6"/>
    <w:rsid w:val="00390AD4"/>
    <w:rsid w:val="004051E9"/>
    <w:rsid w:val="005657EC"/>
    <w:rsid w:val="007B7CD9"/>
    <w:rsid w:val="007C0A52"/>
    <w:rsid w:val="0081637F"/>
    <w:rsid w:val="00816C39"/>
    <w:rsid w:val="00A81C21"/>
    <w:rsid w:val="00A85ADC"/>
    <w:rsid w:val="00AE0D79"/>
    <w:rsid w:val="00B5793C"/>
    <w:rsid w:val="00BA6CF2"/>
    <w:rsid w:val="00C00EE2"/>
    <w:rsid w:val="00C155A8"/>
    <w:rsid w:val="00D00688"/>
    <w:rsid w:val="00FB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3D7F"/>
  <w15:chartTrackingRefBased/>
  <w15:docId w15:val="{325026CF-7B76-4024-BF46-3C566F6C7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AD4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57EC"/>
    <w:pPr>
      <w:keepNext/>
      <w:keepLines/>
      <w:widowControl w:val="0"/>
      <w:kinsoku/>
      <w:autoSpaceDE/>
      <w:autoSpaceDN/>
      <w:adjustRightInd/>
      <w:snapToGrid/>
      <w:spacing w:before="480" w:after="80"/>
      <w:jc w:val="both"/>
      <w:textAlignment w:val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2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3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4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5"/>
    </w:pPr>
    <w:rPr>
      <w:rFonts w:asciiTheme="minorHAnsi" w:eastAsiaTheme="minorEastAsia" w:hAnsiTheme="minorHAnsi" w:cstheme="majorBidi"/>
      <w:b/>
      <w:bCs/>
      <w:snapToGrid/>
      <w:color w:val="0F4761" w:themeColor="accent1" w:themeShade="BF"/>
      <w:kern w:val="2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6"/>
    </w:pPr>
    <w:rPr>
      <w:rFonts w:asciiTheme="minorHAnsi" w:eastAsiaTheme="minorEastAsia" w:hAnsiTheme="minorHAnsi" w:cstheme="majorBidi"/>
      <w:b/>
      <w:bCs/>
      <w:snapToGrid/>
      <w:color w:val="595959" w:themeColor="text1" w:themeTint="A6"/>
      <w:kern w:val="2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7"/>
    </w:pPr>
    <w:rPr>
      <w:rFonts w:asciiTheme="minorHAnsi" w:eastAsiaTheme="minorEastAsia" w:hAnsiTheme="minorHAnsi" w:cstheme="majorBidi"/>
      <w:snapToGrid/>
      <w:color w:val="595959" w:themeColor="text1" w:themeTint="A6"/>
      <w:kern w:val="2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57EC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57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5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5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57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57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57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57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57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57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57EC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5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57EC"/>
    <w:pPr>
      <w:widowControl w:val="0"/>
      <w:numPr>
        <w:ilvl w:val="1"/>
      </w:numPr>
      <w:kinsoku/>
      <w:autoSpaceDE/>
      <w:autoSpaceDN/>
      <w:adjustRightInd/>
      <w:snapToGrid/>
      <w:spacing w:after="160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5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57EC"/>
    <w:pPr>
      <w:widowControl w:val="0"/>
      <w:kinsoku/>
      <w:autoSpaceDE/>
      <w:autoSpaceDN/>
      <w:adjustRightInd/>
      <w:snapToGrid/>
      <w:spacing w:before="160" w:after="160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404040" w:themeColor="text1" w:themeTint="BF"/>
      <w:kern w:val="2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57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57EC"/>
    <w:pPr>
      <w:widowControl w:val="0"/>
      <w:kinsoku/>
      <w:autoSpaceDE/>
      <w:autoSpaceDN/>
      <w:adjustRightInd/>
      <w:snapToGrid/>
      <w:ind w:left="720"/>
      <w:contextualSpacing/>
      <w:jc w:val="both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Cs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657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57E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autoSpaceDE/>
      <w:autoSpaceDN/>
      <w:adjustRightInd/>
      <w:snapToGrid/>
      <w:spacing w:before="360" w:after="360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0F4761" w:themeColor="accent1" w:themeShade="BF"/>
      <w:kern w:val="2"/>
      <w:szCs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57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57EC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nhideWhenUsed/>
    <w:qFormat/>
    <w:rsid w:val="00390AD4"/>
    <w:rPr>
      <w:rFonts w:eastAsia="黑体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涵 王</dc:creator>
  <cp:keywords/>
  <dc:description/>
  <cp:lastModifiedBy>晟涵 王</cp:lastModifiedBy>
  <cp:revision>10</cp:revision>
  <dcterms:created xsi:type="dcterms:W3CDTF">2025-08-15T11:41:00Z</dcterms:created>
  <dcterms:modified xsi:type="dcterms:W3CDTF">2026-04-18T02:02:00Z</dcterms:modified>
</cp:coreProperties>
</file>